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FADF4" w14:textId="77777777" w:rsidR="00CF6F6C" w:rsidRDefault="00CF6F6C" w:rsidP="00CF6F6C">
      <w:pPr>
        <w:spacing w:before="86"/>
        <w:ind w:left="317"/>
        <w:rPr>
          <w:rFonts w:ascii="Calibri"/>
          <w:sz w:val="49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2A9F4F63" wp14:editId="7A714040">
            <wp:simplePos x="0" y="0"/>
            <wp:positionH relativeFrom="page">
              <wp:posOffset>4830414</wp:posOffset>
            </wp:positionH>
            <wp:positionV relativeFrom="paragraph">
              <wp:posOffset>134781</wp:posOffset>
            </wp:positionV>
            <wp:extent cx="276191" cy="198391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191" cy="1983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color w:val="202124"/>
          <w:w w:val="110"/>
          <w:sz w:val="49"/>
        </w:rPr>
        <w:t xml:space="preserve">COVID-19 Pakistan survey </w:t>
      </w:r>
    </w:p>
    <w:p w14:paraId="2CD134CC" w14:textId="77777777" w:rsidR="00CF6F6C" w:rsidRDefault="00CF6F6C" w:rsidP="00CF6F6C">
      <w:pPr>
        <w:pStyle w:val="BodyText"/>
        <w:spacing w:before="6"/>
        <w:rPr>
          <w:rFonts w:ascii="Calibri"/>
          <w:sz w:val="22"/>
        </w:rPr>
      </w:pPr>
    </w:p>
    <w:p w14:paraId="70E330B3" w14:textId="77777777" w:rsidR="00CF6F6C" w:rsidRDefault="00CF6F6C" w:rsidP="00CF6F6C">
      <w:pPr>
        <w:pStyle w:val="BodyText"/>
        <w:spacing w:before="102"/>
        <w:ind w:left="317"/>
      </w:pPr>
      <w:r>
        <w:rPr>
          <w:color w:val="202124"/>
        </w:rPr>
        <w:t>Dear colleague,</w:t>
      </w:r>
    </w:p>
    <w:p w14:paraId="56D044E1" w14:textId="77777777" w:rsidR="00CF6F6C" w:rsidRDefault="00CF6F6C" w:rsidP="00CF6F6C">
      <w:pPr>
        <w:pStyle w:val="BodyText"/>
        <w:spacing w:before="3"/>
        <w:rPr>
          <w:sz w:val="32"/>
        </w:rPr>
      </w:pPr>
    </w:p>
    <w:p w14:paraId="0EEF3D57" w14:textId="606C9224" w:rsidR="00CF6F6C" w:rsidRDefault="00CF6F6C" w:rsidP="00CF6F6C">
      <w:pPr>
        <w:pStyle w:val="BodyText"/>
        <w:spacing w:line="304" w:lineRule="auto"/>
        <w:ind w:left="317" w:right="261"/>
      </w:pPr>
      <w:r>
        <w:rPr>
          <w:color w:val="202124"/>
          <w:w w:val="105"/>
        </w:rPr>
        <w:t xml:space="preserve">COVID-19 is spreading quite rapidly in Pakistan. Government of Pakistan is taking appropriate measures to slow the spread of the virus. We would be grateful if you can kindly </w:t>
      </w:r>
      <w:r w:rsidR="00697DBD">
        <w:rPr>
          <w:color w:val="202124"/>
          <w:w w:val="105"/>
        </w:rPr>
        <w:t>fil</w:t>
      </w:r>
      <w:r>
        <w:rPr>
          <w:color w:val="202124"/>
          <w:w w:val="105"/>
        </w:rPr>
        <w:t>l out the survey below.</w:t>
      </w:r>
    </w:p>
    <w:p w14:paraId="0B10DEAB" w14:textId="77777777" w:rsidR="00CF6F6C" w:rsidRDefault="00CF6F6C" w:rsidP="00CF6F6C">
      <w:pPr>
        <w:pStyle w:val="BodyText"/>
        <w:spacing w:before="6"/>
        <w:rPr>
          <w:sz w:val="26"/>
        </w:rPr>
      </w:pPr>
    </w:p>
    <w:p w14:paraId="213AF21B" w14:textId="5657DE80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The main aim of this survey is to access the facilities available in Pakistan and understand the ground reality about the current Covid-19 pandemic.</w:t>
      </w:r>
    </w:p>
    <w:p w14:paraId="03FFB8AF" w14:textId="045CBF6F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31788A58" w14:textId="7A64A156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All of your responses will be confidential.</w:t>
      </w:r>
    </w:p>
    <w:p w14:paraId="018E5A61" w14:textId="4D2DF1B6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769EAEFA" w14:textId="681E45E6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Your participation is highly appreciated.</w:t>
      </w:r>
    </w:p>
    <w:p w14:paraId="6C6C6490" w14:textId="155AEA9E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5BE75E14" w14:textId="61892096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Many thanks</w:t>
      </w:r>
    </w:p>
    <w:p w14:paraId="64B3F7DA" w14:textId="67384C78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75DA9578" w14:textId="7E594824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Regards</w:t>
      </w:r>
    </w:p>
    <w:p w14:paraId="42317D79" w14:textId="7FA7501D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50B95B79" w14:textId="53318B46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>Adeel Abbas Dhahri</w:t>
      </w:r>
    </w:p>
    <w:p w14:paraId="2EB8D080" w14:textId="4FADB298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  <w:r>
        <w:rPr>
          <w:color w:val="202124"/>
          <w:w w:val="105"/>
        </w:rPr>
        <w:t xml:space="preserve">Muhammad </w:t>
      </w:r>
      <w:proofErr w:type="spellStart"/>
      <w:r>
        <w:rPr>
          <w:color w:val="202124"/>
          <w:w w:val="105"/>
        </w:rPr>
        <w:t>Rafaih</w:t>
      </w:r>
      <w:proofErr w:type="spellEnd"/>
      <w:r>
        <w:rPr>
          <w:color w:val="202124"/>
          <w:w w:val="105"/>
        </w:rPr>
        <w:t xml:space="preserve"> Iqbal</w:t>
      </w:r>
    </w:p>
    <w:p w14:paraId="55A9492F" w14:textId="5A69735A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1A7B3763" w14:textId="040895D4" w:rsidR="00CF6F6C" w:rsidRDefault="00CF6F6C" w:rsidP="00CF6F6C">
      <w:pPr>
        <w:pStyle w:val="BodyText"/>
        <w:spacing w:before="1" w:line="304" w:lineRule="auto"/>
        <w:ind w:left="317" w:right="261"/>
        <w:rPr>
          <w:color w:val="202124"/>
          <w:w w:val="105"/>
        </w:rPr>
      </w:pPr>
    </w:p>
    <w:p w14:paraId="586896B8" w14:textId="742C1858" w:rsidR="00CF6F6C" w:rsidRDefault="00CF6F6C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Which province do you work?</w:t>
      </w:r>
    </w:p>
    <w:p w14:paraId="5AAEE0E7" w14:textId="1086A355" w:rsidR="00697DBD" w:rsidRDefault="00697DBD" w:rsidP="000B5865">
      <w:pPr>
        <w:pStyle w:val="BodyText"/>
        <w:numPr>
          <w:ilvl w:val="1"/>
          <w:numId w:val="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unjab</w:t>
      </w:r>
    </w:p>
    <w:p w14:paraId="18349B38" w14:textId="6416B71C" w:rsidR="00697DBD" w:rsidRDefault="00697DBD" w:rsidP="000B5865">
      <w:pPr>
        <w:pStyle w:val="BodyText"/>
        <w:numPr>
          <w:ilvl w:val="1"/>
          <w:numId w:val="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indh</w:t>
      </w:r>
    </w:p>
    <w:p w14:paraId="567BA654" w14:textId="4F52492E" w:rsidR="00697DBD" w:rsidRDefault="00697DBD" w:rsidP="000B5865">
      <w:pPr>
        <w:pStyle w:val="BodyText"/>
        <w:numPr>
          <w:ilvl w:val="1"/>
          <w:numId w:val="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Baluchistan</w:t>
      </w:r>
    </w:p>
    <w:p w14:paraId="217754A7" w14:textId="10E05DD9" w:rsidR="00697DBD" w:rsidRDefault="00697DBD" w:rsidP="000B5865">
      <w:pPr>
        <w:pStyle w:val="BodyText"/>
        <w:numPr>
          <w:ilvl w:val="1"/>
          <w:numId w:val="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Khyber Pakhtunkhwa</w:t>
      </w:r>
    </w:p>
    <w:p w14:paraId="0A7D08E1" w14:textId="1E457B34" w:rsidR="00697DBD" w:rsidRDefault="00697DBD" w:rsidP="000B5865">
      <w:pPr>
        <w:pStyle w:val="BodyText"/>
        <w:numPr>
          <w:ilvl w:val="1"/>
          <w:numId w:val="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Gilgit Baltistan</w:t>
      </w:r>
    </w:p>
    <w:p w14:paraId="6A94487D" w14:textId="77777777" w:rsidR="00697DBD" w:rsidRDefault="00697DBD" w:rsidP="00697DBD">
      <w:pPr>
        <w:pStyle w:val="BodyText"/>
        <w:spacing w:before="1" w:line="304" w:lineRule="auto"/>
        <w:ind w:left="1397" w:right="261"/>
        <w:rPr>
          <w:color w:val="202124"/>
          <w:w w:val="105"/>
        </w:rPr>
      </w:pPr>
    </w:p>
    <w:p w14:paraId="67354AD7" w14:textId="55ADD201" w:rsidR="00CF6F6C" w:rsidRDefault="00CF6F6C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Which hospital do you work?</w:t>
      </w:r>
    </w:p>
    <w:p w14:paraId="085E4E1A" w14:textId="3DAC50FB" w:rsidR="00697DBD" w:rsidRDefault="00697DBD" w:rsidP="000B5865">
      <w:pPr>
        <w:pStyle w:val="BodyText"/>
        <w:numPr>
          <w:ilvl w:val="1"/>
          <w:numId w:val="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ublic sector</w:t>
      </w:r>
    </w:p>
    <w:p w14:paraId="16AB7F88" w14:textId="259037C8" w:rsidR="00697DBD" w:rsidRDefault="00697DBD" w:rsidP="000B5865">
      <w:pPr>
        <w:pStyle w:val="BodyText"/>
        <w:numPr>
          <w:ilvl w:val="1"/>
          <w:numId w:val="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rivate sector</w:t>
      </w:r>
    </w:p>
    <w:p w14:paraId="28B8BBBD" w14:textId="54D232FE" w:rsidR="00697DBD" w:rsidRDefault="00697DBD" w:rsidP="000B5865">
      <w:pPr>
        <w:pStyle w:val="BodyText"/>
        <w:numPr>
          <w:ilvl w:val="1"/>
          <w:numId w:val="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Both</w:t>
      </w:r>
    </w:p>
    <w:p w14:paraId="1EFB165D" w14:textId="77777777" w:rsidR="00697DBD" w:rsidRDefault="00697DBD" w:rsidP="00697DBD">
      <w:pPr>
        <w:pStyle w:val="BodyText"/>
        <w:spacing w:before="1" w:line="304" w:lineRule="auto"/>
        <w:ind w:left="1397" w:right="261"/>
        <w:rPr>
          <w:color w:val="202124"/>
          <w:w w:val="105"/>
        </w:rPr>
      </w:pPr>
    </w:p>
    <w:p w14:paraId="0160A273" w14:textId="4F626AE3" w:rsidR="00697DBD" w:rsidRDefault="00CF6F6C" w:rsidP="00697DBD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What is your role in the hospital?</w:t>
      </w:r>
    </w:p>
    <w:p w14:paraId="0DAB566B" w14:textId="3E074806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octor</w:t>
      </w:r>
    </w:p>
    <w:p w14:paraId="3862F369" w14:textId="13E858D7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urse</w:t>
      </w:r>
    </w:p>
    <w:p w14:paraId="53A4FF61" w14:textId="1E394ACB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Healthcare assistant</w:t>
      </w:r>
    </w:p>
    <w:p w14:paraId="16F7026C" w14:textId="2209FE0A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Manager</w:t>
      </w:r>
    </w:p>
    <w:p w14:paraId="74638D1D" w14:textId="078BBE04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harmacist</w:t>
      </w:r>
    </w:p>
    <w:p w14:paraId="17055C86" w14:textId="1156FF93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hysiotherapist</w:t>
      </w:r>
    </w:p>
    <w:p w14:paraId="51976CCA" w14:textId="7E7CEAEE" w:rsid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Porter/ ward boy</w:t>
      </w:r>
    </w:p>
    <w:p w14:paraId="194D9A29" w14:textId="7FF3187E" w:rsidR="00697DBD" w:rsidRPr="00697DBD" w:rsidRDefault="00697DBD" w:rsidP="000B5865">
      <w:pPr>
        <w:pStyle w:val="BodyText"/>
        <w:numPr>
          <w:ilvl w:val="1"/>
          <w:numId w:val="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Other</w:t>
      </w:r>
    </w:p>
    <w:p w14:paraId="7109D821" w14:textId="2BFF9EC6" w:rsidR="00CF6F6C" w:rsidRDefault="00CF6F6C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lastRenderedPageBreak/>
        <w:t>Do you have Standard Operating Procedure (SOPs) and policies regarding COVID-19 at your hospital?</w:t>
      </w:r>
    </w:p>
    <w:p w14:paraId="087AD54B" w14:textId="6ECBF3D9" w:rsidR="00697DBD" w:rsidRDefault="00697DBD" w:rsidP="000B5865">
      <w:pPr>
        <w:pStyle w:val="BodyText"/>
        <w:numPr>
          <w:ilvl w:val="1"/>
          <w:numId w:val="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2156BD33" w14:textId="361AE973" w:rsidR="00697DBD" w:rsidRDefault="00697DBD" w:rsidP="000B5865">
      <w:pPr>
        <w:pStyle w:val="BodyText"/>
        <w:numPr>
          <w:ilvl w:val="1"/>
          <w:numId w:val="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417AB286" w14:textId="17E1FC2C" w:rsidR="00697DBD" w:rsidRDefault="00697DBD" w:rsidP="000B5865">
      <w:pPr>
        <w:pStyle w:val="BodyText"/>
        <w:numPr>
          <w:ilvl w:val="1"/>
          <w:numId w:val="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5393EC5D" w14:textId="7A5A71EE" w:rsidR="00697DBD" w:rsidRDefault="00697DBD" w:rsidP="000B5865">
      <w:pPr>
        <w:pStyle w:val="BodyText"/>
        <w:numPr>
          <w:ilvl w:val="1"/>
          <w:numId w:val="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7AD1AD05" w14:textId="7F06D4FE" w:rsidR="00697DBD" w:rsidRDefault="00697DBD" w:rsidP="000B5865">
      <w:pPr>
        <w:pStyle w:val="BodyText"/>
        <w:numPr>
          <w:ilvl w:val="1"/>
          <w:numId w:val="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44260664" w14:textId="77777777" w:rsidR="00697DBD" w:rsidRDefault="00697DBD" w:rsidP="00697DBD">
      <w:pPr>
        <w:pStyle w:val="BodyText"/>
        <w:spacing w:before="1" w:line="304" w:lineRule="auto"/>
        <w:ind w:left="1397" w:right="261"/>
        <w:rPr>
          <w:color w:val="202124"/>
          <w:w w:val="105"/>
        </w:rPr>
      </w:pPr>
    </w:p>
    <w:p w14:paraId="2BFCC782" w14:textId="432A4A9D" w:rsidR="00CF6F6C" w:rsidRDefault="00CF6F6C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o you have sufficient disposable face masks in your hospital?</w:t>
      </w:r>
    </w:p>
    <w:p w14:paraId="05F49A26" w14:textId="77777777" w:rsidR="00697DBD" w:rsidRDefault="00697DBD" w:rsidP="000B5865">
      <w:pPr>
        <w:pStyle w:val="BodyText"/>
        <w:numPr>
          <w:ilvl w:val="1"/>
          <w:numId w:val="6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13CA5D5A" w14:textId="77777777" w:rsidR="00697DBD" w:rsidRDefault="00697DBD" w:rsidP="000B5865">
      <w:pPr>
        <w:pStyle w:val="BodyText"/>
        <w:numPr>
          <w:ilvl w:val="1"/>
          <w:numId w:val="6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556C0C5A" w14:textId="77777777" w:rsidR="00697DBD" w:rsidRDefault="00697DBD" w:rsidP="000B5865">
      <w:pPr>
        <w:pStyle w:val="BodyText"/>
        <w:numPr>
          <w:ilvl w:val="1"/>
          <w:numId w:val="6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2D22BD8D" w14:textId="77777777" w:rsidR="00697DBD" w:rsidRDefault="00697DBD" w:rsidP="000B5865">
      <w:pPr>
        <w:pStyle w:val="BodyText"/>
        <w:numPr>
          <w:ilvl w:val="1"/>
          <w:numId w:val="6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28CE906F" w14:textId="77777777" w:rsidR="00697DBD" w:rsidRDefault="00697DBD" w:rsidP="000B5865">
      <w:pPr>
        <w:pStyle w:val="BodyText"/>
        <w:numPr>
          <w:ilvl w:val="1"/>
          <w:numId w:val="6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487D3204" w14:textId="77777777" w:rsidR="00697DBD" w:rsidRDefault="00697DBD" w:rsidP="00697DBD">
      <w:pPr>
        <w:pStyle w:val="BodyText"/>
        <w:spacing w:before="1" w:line="304" w:lineRule="auto"/>
        <w:ind w:left="1397" w:right="261"/>
        <w:rPr>
          <w:color w:val="202124"/>
          <w:w w:val="105"/>
        </w:rPr>
      </w:pPr>
    </w:p>
    <w:p w14:paraId="4EEB3F79" w14:textId="4B12CE15" w:rsidR="00CF6F6C" w:rsidRDefault="00CF6F6C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Is the availability of Personal Protective Equipment (PPE) adequate at your hospital? (PPE include gowns, gloves, respirator masks, eye protection)</w:t>
      </w:r>
    </w:p>
    <w:p w14:paraId="566E4515" w14:textId="77777777" w:rsidR="00697DBD" w:rsidRDefault="00697DBD" w:rsidP="000B5865">
      <w:pPr>
        <w:pStyle w:val="BodyText"/>
        <w:numPr>
          <w:ilvl w:val="1"/>
          <w:numId w:val="7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5F5D1E54" w14:textId="77777777" w:rsidR="00697DBD" w:rsidRDefault="00697DBD" w:rsidP="000B5865">
      <w:pPr>
        <w:pStyle w:val="BodyText"/>
        <w:numPr>
          <w:ilvl w:val="1"/>
          <w:numId w:val="7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12616558" w14:textId="77777777" w:rsidR="00697DBD" w:rsidRDefault="00697DBD" w:rsidP="000B5865">
      <w:pPr>
        <w:pStyle w:val="BodyText"/>
        <w:numPr>
          <w:ilvl w:val="1"/>
          <w:numId w:val="7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D7998DE" w14:textId="77777777" w:rsidR="00697DBD" w:rsidRDefault="00697DBD" w:rsidP="000B5865">
      <w:pPr>
        <w:pStyle w:val="BodyText"/>
        <w:numPr>
          <w:ilvl w:val="1"/>
          <w:numId w:val="7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7CEA4374" w14:textId="77777777" w:rsidR="00697DBD" w:rsidRDefault="00697DBD" w:rsidP="000B5865">
      <w:pPr>
        <w:pStyle w:val="BodyText"/>
        <w:numPr>
          <w:ilvl w:val="1"/>
          <w:numId w:val="7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2B78DACA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478750C9" w14:textId="7A12ADC9" w:rsidR="00CF6F6C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Have you been provided with Donning &amp; Doffing training at your hospital?</w:t>
      </w:r>
    </w:p>
    <w:p w14:paraId="16FB862D" w14:textId="77777777" w:rsidR="00697DBD" w:rsidRDefault="00697DBD" w:rsidP="000B5865">
      <w:pPr>
        <w:pStyle w:val="BodyText"/>
        <w:numPr>
          <w:ilvl w:val="1"/>
          <w:numId w:val="8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4A57303B" w14:textId="77777777" w:rsidR="00697DBD" w:rsidRDefault="00697DBD" w:rsidP="000B5865">
      <w:pPr>
        <w:pStyle w:val="BodyText"/>
        <w:numPr>
          <w:ilvl w:val="1"/>
          <w:numId w:val="8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0DE23701" w14:textId="77777777" w:rsidR="00697DBD" w:rsidRDefault="00697DBD" w:rsidP="000B5865">
      <w:pPr>
        <w:pStyle w:val="BodyText"/>
        <w:numPr>
          <w:ilvl w:val="1"/>
          <w:numId w:val="8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A64E699" w14:textId="77777777" w:rsidR="00697DBD" w:rsidRDefault="00697DBD" w:rsidP="000B5865">
      <w:pPr>
        <w:pStyle w:val="BodyText"/>
        <w:numPr>
          <w:ilvl w:val="1"/>
          <w:numId w:val="8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4BEF4F20" w14:textId="77777777" w:rsidR="00697DBD" w:rsidRDefault="00697DBD" w:rsidP="000B5865">
      <w:pPr>
        <w:pStyle w:val="BodyText"/>
        <w:numPr>
          <w:ilvl w:val="1"/>
          <w:numId w:val="8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39A2008A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71B33D39" w14:textId="4F489BDB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o you have adequate specific isolation wards in your hospital for COVID-19 patients?</w:t>
      </w:r>
    </w:p>
    <w:p w14:paraId="40D0D4E0" w14:textId="77777777" w:rsidR="00697DBD" w:rsidRDefault="00697DBD" w:rsidP="000B5865">
      <w:pPr>
        <w:pStyle w:val="BodyText"/>
        <w:numPr>
          <w:ilvl w:val="1"/>
          <w:numId w:val="9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268365DA" w14:textId="77777777" w:rsidR="00697DBD" w:rsidRDefault="00697DBD" w:rsidP="000B5865">
      <w:pPr>
        <w:pStyle w:val="BodyText"/>
        <w:numPr>
          <w:ilvl w:val="1"/>
          <w:numId w:val="9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19E712D2" w14:textId="77777777" w:rsidR="00697DBD" w:rsidRDefault="00697DBD" w:rsidP="000B5865">
      <w:pPr>
        <w:pStyle w:val="BodyText"/>
        <w:numPr>
          <w:ilvl w:val="1"/>
          <w:numId w:val="9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50C9C5B9" w14:textId="77777777" w:rsidR="00697DBD" w:rsidRDefault="00697DBD" w:rsidP="000B5865">
      <w:pPr>
        <w:pStyle w:val="BodyText"/>
        <w:numPr>
          <w:ilvl w:val="1"/>
          <w:numId w:val="9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67B33654" w14:textId="77777777" w:rsidR="00697DBD" w:rsidRDefault="00697DBD" w:rsidP="000B5865">
      <w:pPr>
        <w:pStyle w:val="BodyText"/>
        <w:numPr>
          <w:ilvl w:val="1"/>
          <w:numId w:val="9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2F8FF5AE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71F83F73" w14:textId="3F29A39E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Is your hospital management helpful to the employees in the current crisis?</w:t>
      </w:r>
    </w:p>
    <w:p w14:paraId="55E2D687" w14:textId="77777777" w:rsidR="00697DBD" w:rsidRDefault="00697DBD" w:rsidP="000B5865">
      <w:pPr>
        <w:pStyle w:val="BodyText"/>
        <w:numPr>
          <w:ilvl w:val="1"/>
          <w:numId w:val="10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7A4CE948" w14:textId="77777777" w:rsidR="00697DBD" w:rsidRDefault="00697DBD" w:rsidP="000B5865">
      <w:pPr>
        <w:pStyle w:val="BodyText"/>
        <w:numPr>
          <w:ilvl w:val="1"/>
          <w:numId w:val="10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739E731A" w14:textId="77777777" w:rsidR="00697DBD" w:rsidRDefault="00697DBD" w:rsidP="000B5865">
      <w:pPr>
        <w:pStyle w:val="BodyText"/>
        <w:numPr>
          <w:ilvl w:val="1"/>
          <w:numId w:val="10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20B2A7B4" w14:textId="77777777" w:rsidR="00697DBD" w:rsidRDefault="00697DBD" w:rsidP="000B5865">
      <w:pPr>
        <w:pStyle w:val="BodyText"/>
        <w:numPr>
          <w:ilvl w:val="1"/>
          <w:numId w:val="10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00D87697" w14:textId="77777777" w:rsidR="00697DBD" w:rsidRDefault="00697DBD" w:rsidP="000B5865">
      <w:pPr>
        <w:pStyle w:val="BodyText"/>
        <w:numPr>
          <w:ilvl w:val="1"/>
          <w:numId w:val="10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3B76C14F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4F5D0CC5" w14:textId="39F8075A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lastRenderedPageBreak/>
        <w:t>Where do you get most of the information regarding COVID-19?</w:t>
      </w:r>
    </w:p>
    <w:p w14:paraId="7B3EE192" w14:textId="137CA2D9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Hospital emails/ messages/ notifications</w:t>
      </w:r>
    </w:p>
    <w:p w14:paraId="2F801D2C" w14:textId="66FCD193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WS</w:t>
      </w:r>
    </w:p>
    <w:p w14:paraId="0C00D85C" w14:textId="2ACC2455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ocial media</w:t>
      </w:r>
    </w:p>
    <w:p w14:paraId="749AAC5D" w14:textId="72BEFBB4" w:rsidR="00697DBD" w:rsidRDefault="000B5865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hyperlink r:id="rId6" w:history="1">
        <w:r w:rsidR="00697DBD" w:rsidRPr="0032378C">
          <w:rPr>
            <w:rStyle w:val="Hyperlink"/>
            <w:w w:val="105"/>
          </w:rPr>
          <w:t>www.covid.gov.pk</w:t>
        </w:r>
      </w:hyperlink>
      <w:r w:rsidR="00697DBD">
        <w:rPr>
          <w:color w:val="202124"/>
          <w:w w:val="105"/>
        </w:rPr>
        <w:t xml:space="preserve">  </w:t>
      </w:r>
    </w:p>
    <w:p w14:paraId="32BA661E" w14:textId="5041F2BC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Friends and family</w:t>
      </w:r>
    </w:p>
    <w:p w14:paraId="0D09E86C" w14:textId="7100D5BF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Health professionals</w:t>
      </w:r>
    </w:p>
    <w:p w14:paraId="4814F400" w14:textId="4FCE4A3A" w:rsidR="00697DBD" w:rsidRDefault="00697DBD" w:rsidP="000B5865">
      <w:pPr>
        <w:pStyle w:val="BodyText"/>
        <w:numPr>
          <w:ilvl w:val="1"/>
          <w:numId w:val="1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ll of the above</w:t>
      </w:r>
    </w:p>
    <w:p w14:paraId="380284D0" w14:textId="77777777" w:rsidR="00697DBD" w:rsidRDefault="00697DBD" w:rsidP="00697DBD">
      <w:pPr>
        <w:pStyle w:val="BodyText"/>
        <w:spacing w:before="1" w:line="304" w:lineRule="auto"/>
        <w:ind w:left="1397" w:right="261"/>
        <w:rPr>
          <w:color w:val="202124"/>
          <w:w w:val="105"/>
        </w:rPr>
      </w:pPr>
    </w:p>
    <w:p w14:paraId="70ECE979" w14:textId="53ADEF0F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o you think Pakistan was appropriately prepared for this pandemic?</w:t>
      </w:r>
    </w:p>
    <w:p w14:paraId="1F7254D6" w14:textId="77777777" w:rsidR="00697DBD" w:rsidRDefault="00697DBD" w:rsidP="000B5865">
      <w:pPr>
        <w:pStyle w:val="BodyText"/>
        <w:numPr>
          <w:ilvl w:val="1"/>
          <w:numId w:val="1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002D56A2" w14:textId="77777777" w:rsidR="00697DBD" w:rsidRDefault="00697DBD" w:rsidP="000B5865">
      <w:pPr>
        <w:pStyle w:val="BodyText"/>
        <w:numPr>
          <w:ilvl w:val="1"/>
          <w:numId w:val="1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666143DD" w14:textId="77777777" w:rsidR="00697DBD" w:rsidRDefault="00697DBD" w:rsidP="000B5865">
      <w:pPr>
        <w:pStyle w:val="BodyText"/>
        <w:numPr>
          <w:ilvl w:val="1"/>
          <w:numId w:val="1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C756C46" w14:textId="77777777" w:rsidR="00697DBD" w:rsidRDefault="00697DBD" w:rsidP="000B5865">
      <w:pPr>
        <w:pStyle w:val="BodyText"/>
        <w:numPr>
          <w:ilvl w:val="1"/>
          <w:numId w:val="1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7FC78C5F" w14:textId="77777777" w:rsidR="00697DBD" w:rsidRDefault="00697DBD" w:rsidP="000B5865">
      <w:pPr>
        <w:pStyle w:val="BodyText"/>
        <w:numPr>
          <w:ilvl w:val="1"/>
          <w:numId w:val="12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52B907F0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519E9683" w14:textId="196E1143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 xml:space="preserve">Are you in </w:t>
      </w:r>
      <w:proofErr w:type="spellStart"/>
      <w:r>
        <w:rPr>
          <w:color w:val="202124"/>
          <w:w w:val="105"/>
        </w:rPr>
        <w:t>favour</w:t>
      </w:r>
      <w:proofErr w:type="spellEnd"/>
      <w:r>
        <w:rPr>
          <w:color w:val="202124"/>
          <w:w w:val="105"/>
        </w:rPr>
        <w:t xml:space="preserve"> of strict lockdown rather than smart lockdown?</w:t>
      </w:r>
    </w:p>
    <w:p w14:paraId="3C63BADD" w14:textId="77777777" w:rsidR="00697DBD" w:rsidRDefault="00697DBD" w:rsidP="000B5865">
      <w:pPr>
        <w:pStyle w:val="BodyText"/>
        <w:numPr>
          <w:ilvl w:val="1"/>
          <w:numId w:val="1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59048CE5" w14:textId="77777777" w:rsidR="00697DBD" w:rsidRDefault="00697DBD" w:rsidP="000B5865">
      <w:pPr>
        <w:pStyle w:val="BodyText"/>
        <w:numPr>
          <w:ilvl w:val="1"/>
          <w:numId w:val="1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1E9E1A84" w14:textId="77777777" w:rsidR="00697DBD" w:rsidRDefault="00697DBD" w:rsidP="000B5865">
      <w:pPr>
        <w:pStyle w:val="BodyText"/>
        <w:numPr>
          <w:ilvl w:val="1"/>
          <w:numId w:val="1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26BEDF4" w14:textId="77777777" w:rsidR="00697DBD" w:rsidRDefault="00697DBD" w:rsidP="000B5865">
      <w:pPr>
        <w:pStyle w:val="BodyText"/>
        <w:numPr>
          <w:ilvl w:val="1"/>
          <w:numId w:val="1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719485BA" w14:textId="77777777" w:rsidR="00697DBD" w:rsidRDefault="00697DBD" w:rsidP="000B5865">
      <w:pPr>
        <w:pStyle w:val="BodyText"/>
        <w:numPr>
          <w:ilvl w:val="1"/>
          <w:numId w:val="13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2E98F109" w14:textId="77777777" w:rsid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13546FF0" w14:textId="1487002C" w:rsidR="00697DBD" w:rsidRDefault="00697DBD" w:rsidP="00697DBD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Has your hand washing improved in this pa</w:t>
      </w:r>
      <w:r w:rsidRPr="00697DBD">
        <w:rPr>
          <w:color w:val="202124"/>
          <w:w w:val="105"/>
        </w:rPr>
        <w:t>ndemic?</w:t>
      </w:r>
    </w:p>
    <w:p w14:paraId="17336030" w14:textId="77777777" w:rsidR="00697DBD" w:rsidRDefault="00697DBD" w:rsidP="000B5865">
      <w:pPr>
        <w:pStyle w:val="BodyText"/>
        <w:numPr>
          <w:ilvl w:val="1"/>
          <w:numId w:val="1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agree</w:t>
      </w:r>
    </w:p>
    <w:p w14:paraId="28FDD912" w14:textId="77777777" w:rsidR="00697DBD" w:rsidRDefault="00697DBD" w:rsidP="000B5865">
      <w:pPr>
        <w:pStyle w:val="BodyText"/>
        <w:numPr>
          <w:ilvl w:val="1"/>
          <w:numId w:val="1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2D7D53E4" w14:textId="77777777" w:rsidR="00697DBD" w:rsidRDefault="00697DBD" w:rsidP="000B5865">
      <w:pPr>
        <w:pStyle w:val="BodyText"/>
        <w:numPr>
          <w:ilvl w:val="1"/>
          <w:numId w:val="1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C082F30" w14:textId="77777777" w:rsidR="00697DBD" w:rsidRDefault="00697DBD" w:rsidP="000B5865">
      <w:pPr>
        <w:pStyle w:val="BodyText"/>
        <w:numPr>
          <w:ilvl w:val="1"/>
          <w:numId w:val="1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21072AB8" w14:textId="77777777" w:rsidR="00697DBD" w:rsidRDefault="00697DBD" w:rsidP="000B5865">
      <w:pPr>
        <w:pStyle w:val="BodyText"/>
        <w:numPr>
          <w:ilvl w:val="1"/>
          <w:numId w:val="14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p w14:paraId="1A1E4B17" w14:textId="77777777" w:rsidR="00697DBD" w:rsidRPr="00697DBD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01F97E9B" w14:textId="01676779" w:rsidR="00697DBD" w:rsidRDefault="00697DBD" w:rsidP="00CF6F6C">
      <w:pPr>
        <w:pStyle w:val="BodyText"/>
        <w:numPr>
          <w:ilvl w:val="0"/>
          <w:numId w:val="1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o you think all the employees of your hospital should be tested for COVID-19?</w:t>
      </w:r>
    </w:p>
    <w:p w14:paraId="54FE3EEB" w14:textId="77777777" w:rsidR="00697DBD" w:rsidRDefault="00697DBD" w:rsidP="000B5865">
      <w:pPr>
        <w:pStyle w:val="BodyText"/>
        <w:numPr>
          <w:ilvl w:val="1"/>
          <w:numId w:val="15"/>
        </w:numPr>
        <w:spacing w:before="1" w:line="304" w:lineRule="auto"/>
        <w:ind w:right="261"/>
        <w:rPr>
          <w:color w:val="202124"/>
          <w:w w:val="105"/>
        </w:rPr>
      </w:pPr>
      <w:bookmarkStart w:id="0" w:name="_GoBack"/>
      <w:r>
        <w:rPr>
          <w:color w:val="202124"/>
          <w:w w:val="105"/>
        </w:rPr>
        <w:t>Strongly agree</w:t>
      </w:r>
    </w:p>
    <w:p w14:paraId="38C08ED2" w14:textId="77777777" w:rsidR="00697DBD" w:rsidRDefault="00697DBD" w:rsidP="000B5865">
      <w:pPr>
        <w:pStyle w:val="BodyText"/>
        <w:numPr>
          <w:ilvl w:val="1"/>
          <w:numId w:val="1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Agree</w:t>
      </w:r>
    </w:p>
    <w:p w14:paraId="4E33D2C6" w14:textId="77777777" w:rsidR="00697DBD" w:rsidRDefault="00697DBD" w:rsidP="000B5865">
      <w:pPr>
        <w:pStyle w:val="BodyText"/>
        <w:numPr>
          <w:ilvl w:val="1"/>
          <w:numId w:val="1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Neither agree nor disagree</w:t>
      </w:r>
    </w:p>
    <w:p w14:paraId="3529D085" w14:textId="77777777" w:rsidR="00697DBD" w:rsidRDefault="00697DBD" w:rsidP="000B5865">
      <w:pPr>
        <w:pStyle w:val="BodyText"/>
        <w:numPr>
          <w:ilvl w:val="1"/>
          <w:numId w:val="1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Disagree</w:t>
      </w:r>
    </w:p>
    <w:p w14:paraId="203148F2" w14:textId="77777777" w:rsidR="00697DBD" w:rsidRDefault="00697DBD" w:rsidP="000B5865">
      <w:pPr>
        <w:pStyle w:val="BodyText"/>
        <w:numPr>
          <w:ilvl w:val="1"/>
          <w:numId w:val="15"/>
        </w:numPr>
        <w:spacing w:before="1" w:line="304" w:lineRule="auto"/>
        <w:ind w:right="261"/>
        <w:rPr>
          <w:color w:val="202124"/>
          <w:w w:val="105"/>
        </w:rPr>
      </w:pPr>
      <w:r>
        <w:rPr>
          <w:color w:val="202124"/>
          <w:w w:val="105"/>
        </w:rPr>
        <w:t>Strongly disagree</w:t>
      </w:r>
    </w:p>
    <w:bookmarkEnd w:id="0"/>
    <w:p w14:paraId="76F94CA5" w14:textId="77777777" w:rsidR="00697DBD" w:rsidRPr="00CF6F6C" w:rsidRDefault="00697DBD" w:rsidP="00697DBD">
      <w:pPr>
        <w:pStyle w:val="BodyText"/>
        <w:spacing w:before="1" w:line="304" w:lineRule="auto"/>
        <w:ind w:left="677" w:right="261"/>
        <w:rPr>
          <w:color w:val="202124"/>
          <w:w w:val="105"/>
        </w:rPr>
      </w:pPr>
    </w:p>
    <w:p w14:paraId="6D66C12F" w14:textId="77777777" w:rsidR="00CF6F6C" w:rsidRDefault="00CF6F6C" w:rsidP="00CF6F6C">
      <w:pPr>
        <w:pStyle w:val="BodyText"/>
        <w:spacing w:before="6"/>
        <w:rPr>
          <w:sz w:val="26"/>
        </w:rPr>
      </w:pPr>
    </w:p>
    <w:p w14:paraId="5FA8A708" w14:textId="77777777" w:rsidR="001F31DC" w:rsidRDefault="001F31DC"/>
    <w:sectPr w:rsidR="001F31DC" w:rsidSect="006371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62303"/>
    <w:multiLevelType w:val="hybridMultilevel"/>
    <w:tmpl w:val="E74831B8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" w15:restartNumberingAfterBreak="0">
    <w:nsid w:val="0E685F79"/>
    <w:multiLevelType w:val="hybridMultilevel"/>
    <w:tmpl w:val="EE14361A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2" w15:restartNumberingAfterBreak="0">
    <w:nsid w:val="12EE6EB6"/>
    <w:multiLevelType w:val="hybridMultilevel"/>
    <w:tmpl w:val="2C447666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3" w15:restartNumberingAfterBreak="0">
    <w:nsid w:val="17B2461E"/>
    <w:multiLevelType w:val="hybridMultilevel"/>
    <w:tmpl w:val="7256CC70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4" w15:restartNumberingAfterBreak="0">
    <w:nsid w:val="35F816E6"/>
    <w:multiLevelType w:val="hybridMultilevel"/>
    <w:tmpl w:val="3EBCFDDA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5" w15:restartNumberingAfterBreak="0">
    <w:nsid w:val="3F5B45A8"/>
    <w:multiLevelType w:val="hybridMultilevel"/>
    <w:tmpl w:val="07943DD2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6" w15:restartNumberingAfterBreak="0">
    <w:nsid w:val="40F424D6"/>
    <w:multiLevelType w:val="hybridMultilevel"/>
    <w:tmpl w:val="D4CE84BE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 w15:restartNumberingAfterBreak="0">
    <w:nsid w:val="51282A51"/>
    <w:multiLevelType w:val="hybridMultilevel"/>
    <w:tmpl w:val="5DA4DF34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8" w15:restartNumberingAfterBreak="0">
    <w:nsid w:val="521F467B"/>
    <w:multiLevelType w:val="hybridMultilevel"/>
    <w:tmpl w:val="31E8D998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9" w15:restartNumberingAfterBreak="0">
    <w:nsid w:val="61C62736"/>
    <w:multiLevelType w:val="hybridMultilevel"/>
    <w:tmpl w:val="BD0E5CC4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0" w15:restartNumberingAfterBreak="0">
    <w:nsid w:val="6EBC6EDD"/>
    <w:multiLevelType w:val="hybridMultilevel"/>
    <w:tmpl w:val="C0A2ABA2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1" w15:restartNumberingAfterBreak="0">
    <w:nsid w:val="70F65704"/>
    <w:multiLevelType w:val="hybridMultilevel"/>
    <w:tmpl w:val="E8CC578A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2" w15:restartNumberingAfterBreak="0">
    <w:nsid w:val="71AC2614"/>
    <w:multiLevelType w:val="hybridMultilevel"/>
    <w:tmpl w:val="F9F86580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3" w15:restartNumberingAfterBreak="0">
    <w:nsid w:val="771821DC"/>
    <w:multiLevelType w:val="hybridMultilevel"/>
    <w:tmpl w:val="80800CBA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4" w15:restartNumberingAfterBreak="0">
    <w:nsid w:val="78DC5B38"/>
    <w:multiLevelType w:val="hybridMultilevel"/>
    <w:tmpl w:val="5D46C122"/>
    <w:lvl w:ilvl="0" w:tplc="14F2E74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num w:numId="1">
    <w:abstractNumId w:val="9"/>
  </w:num>
  <w:num w:numId="2">
    <w:abstractNumId w:val="0"/>
  </w:num>
  <w:num w:numId="3">
    <w:abstractNumId w:val="11"/>
  </w:num>
  <w:num w:numId="4">
    <w:abstractNumId w:val="8"/>
  </w:num>
  <w:num w:numId="5">
    <w:abstractNumId w:val="2"/>
  </w:num>
  <w:num w:numId="6">
    <w:abstractNumId w:val="6"/>
  </w:num>
  <w:num w:numId="7">
    <w:abstractNumId w:val="10"/>
  </w:num>
  <w:num w:numId="8">
    <w:abstractNumId w:val="14"/>
  </w:num>
  <w:num w:numId="9">
    <w:abstractNumId w:val="13"/>
  </w:num>
  <w:num w:numId="10">
    <w:abstractNumId w:val="7"/>
  </w:num>
  <w:num w:numId="11">
    <w:abstractNumId w:val="3"/>
  </w:num>
  <w:num w:numId="12">
    <w:abstractNumId w:val="5"/>
  </w:num>
  <w:num w:numId="13">
    <w:abstractNumId w:val="1"/>
  </w:num>
  <w:num w:numId="14">
    <w:abstractNumId w:val="1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6C"/>
    <w:rsid w:val="000B5865"/>
    <w:rsid w:val="000D11F0"/>
    <w:rsid w:val="001655D3"/>
    <w:rsid w:val="001F31DC"/>
    <w:rsid w:val="00236728"/>
    <w:rsid w:val="003E40AE"/>
    <w:rsid w:val="00431AF9"/>
    <w:rsid w:val="004B524C"/>
    <w:rsid w:val="005327BE"/>
    <w:rsid w:val="00565DBB"/>
    <w:rsid w:val="0063331B"/>
    <w:rsid w:val="006371B1"/>
    <w:rsid w:val="00697DBD"/>
    <w:rsid w:val="006B79F4"/>
    <w:rsid w:val="00702CF5"/>
    <w:rsid w:val="00856523"/>
    <w:rsid w:val="009633F2"/>
    <w:rsid w:val="00B90221"/>
    <w:rsid w:val="00C27BB1"/>
    <w:rsid w:val="00C63D05"/>
    <w:rsid w:val="00CF6F6C"/>
    <w:rsid w:val="00EE15C9"/>
    <w:rsid w:val="00F1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6870"/>
  <w15:chartTrackingRefBased/>
  <w15:docId w15:val="{7F244826-DF84-B246-8C5F-1ADC70A4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6F6C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F6C"/>
    <w:pPr>
      <w:widowControl/>
      <w:autoSpaceDE/>
      <w:autoSpaceDN/>
    </w:pPr>
    <w:rPr>
      <w:rFonts w:ascii="Times New Roman" w:eastAsiaTheme="minorHAnsi" w:hAnsi="Times New Roman" w:cs="Times New Roman"/>
      <w:sz w:val="18"/>
      <w:szCs w:val="18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F6C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F6F6C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CF6F6C"/>
    <w:rPr>
      <w:rFonts w:ascii="Arial" w:eastAsia="Arial" w:hAnsi="Arial" w:cs="Arial"/>
      <w:sz w:val="21"/>
      <w:szCs w:val="21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697D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vid.gov.pk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hriadeel@gmail.com</dc:creator>
  <cp:keywords/>
  <dc:description/>
  <cp:lastModifiedBy>dhahriadeel@gmail.com</cp:lastModifiedBy>
  <cp:revision>2</cp:revision>
  <dcterms:created xsi:type="dcterms:W3CDTF">2020-09-20T19:32:00Z</dcterms:created>
  <dcterms:modified xsi:type="dcterms:W3CDTF">2020-09-20T20:22:00Z</dcterms:modified>
</cp:coreProperties>
</file>